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431" w:rsidRDefault="001423C4" w:rsidP="001E5881">
      <w:pPr>
        <w:spacing w:line="480" w:lineRule="auto"/>
        <w:rPr>
          <w:b/>
          <w:noProof/>
        </w:rPr>
      </w:pPr>
      <w:bookmarkStart w:id="0" w:name="_GoBack"/>
      <w:bookmarkEnd w:id="0"/>
      <w:del w:id="1" w:author="I MAC 11" w:date="2016-11-30T19:50:00Z">
        <w:r w:rsidDel="00770D6C">
          <w:rPr>
            <w:rFonts w:ascii="Times New Roman" w:hAnsi="Times New Roman" w:cs="Times New Roman"/>
            <w:sz w:val="24"/>
            <w:szCs w:val="24"/>
          </w:rPr>
          <w:br w:type="column"/>
        </w:r>
      </w:del>
      <w:r w:rsidR="001616EE">
        <w:rPr>
          <w:noProof/>
          <w:szCs w:val="24"/>
        </w:rPr>
        <w:lastRenderedPageBreak/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5943600" cy="4870450"/>
            <wp:effectExtent l="19050" t="0" r="0" b="0"/>
            <wp:wrapTight wrapText="bothSides">
              <wp:wrapPolygon edited="0">
                <wp:start x="-69" y="0"/>
                <wp:lineTo x="-69" y="21459"/>
                <wp:lineTo x="21600" y="21459"/>
                <wp:lineTo x="21600" y="0"/>
                <wp:lineTo x="-69" y="0"/>
              </wp:wrapPolygon>
            </wp:wrapTight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20205" w:rsidRDefault="0041790B" w:rsidP="00F264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424F2" w:rsidRPr="00E424F2">
        <w:rPr>
          <w:rFonts w:ascii="Times New Roman" w:hAnsi="Times New Roman" w:cs="Times New Roman"/>
          <w:b/>
          <w:sz w:val="24"/>
          <w:szCs w:val="24"/>
        </w:rPr>
        <w:t>Fig</w:t>
      </w:r>
      <w:r w:rsidR="009C1158">
        <w:rPr>
          <w:rFonts w:ascii="Times New Roman" w:hAnsi="Times New Roman" w:cs="Times New Roman"/>
          <w:b/>
          <w:sz w:val="24"/>
          <w:szCs w:val="24"/>
        </w:rPr>
        <w:t>ure</w:t>
      </w:r>
      <w:r w:rsidR="00E424F2" w:rsidRPr="00E424F2">
        <w:rPr>
          <w:rFonts w:ascii="Times New Roman" w:hAnsi="Times New Roman" w:cs="Times New Roman"/>
          <w:b/>
          <w:sz w:val="24"/>
          <w:szCs w:val="24"/>
        </w:rPr>
        <w:t>. S1</w:t>
      </w:r>
      <w:r w:rsidR="009C1158">
        <w:rPr>
          <w:rFonts w:ascii="Times New Roman" w:hAnsi="Times New Roman" w:cs="Times New Roman"/>
          <w:b/>
          <w:sz w:val="24"/>
          <w:szCs w:val="24"/>
        </w:rPr>
        <w:t>:</w:t>
      </w:r>
      <w:r w:rsidR="00E424F2" w:rsidRPr="00E424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24F2" w:rsidRPr="00394F42">
        <w:rPr>
          <w:rFonts w:ascii="Times New Roman" w:hAnsi="Times New Roman" w:cs="Times New Roman"/>
          <w:sz w:val="24"/>
          <w:szCs w:val="24"/>
        </w:rPr>
        <w:t xml:space="preserve">Frequency distributions </w:t>
      </w:r>
      <w:r w:rsidR="003033EB" w:rsidRPr="00394F42">
        <w:rPr>
          <w:rFonts w:ascii="Times New Roman" w:hAnsi="Times New Roman" w:cs="Times New Roman"/>
          <w:sz w:val="24"/>
          <w:szCs w:val="24"/>
        </w:rPr>
        <w:t xml:space="preserve">of FSOT and PSOT for the </w:t>
      </w:r>
      <w:r w:rsidR="00B22C1D">
        <w:rPr>
          <w:rFonts w:ascii="Times New Roman" w:hAnsi="Times New Roman" w:cs="Times New Roman"/>
          <w:sz w:val="24"/>
          <w:szCs w:val="24"/>
        </w:rPr>
        <w:t>289</w:t>
      </w:r>
      <w:r w:rsidR="003033EB" w:rsidRPr="00394F42">
        <w:rPr>
          <w:rFonts w:ascii="Times New Roman" w:hAnsi="Times New Roman" w:cs="Times New Roman"/>
          <w:sz w:val="24"/>
          <w:szCs w:val="24"/>
        </w:rPr>
        <w:t xml:space="preserve"> rice cultivars in wet season (WS) and dry season (DS) under field conditions. </w:t>
      </w:r>
      <w:r w:rsidR="00394F42" w:rsidRPr="00C578A6">
        <w:rPr>
          <w:rFonts w:ascii="Times New Roman" w:eastAsia="Times New Roman" w:hAnsi="Times New Roman" w:cs="Times New Roman"/>
          <w:sz w:val="24"/>
          <w:szCs w:val="24"/>
        </w:rPr>
        <w:t xml:space="preserve">A set diverse </w:t>
      </w:r>
      <w:r w:rsidR="00B22C1D">
        <w:rPr>
          <w:rFonts w:ascii="Times New Roman" w:eastAsia="Times New Roman" w:hAnsi="Times New Roman" w:cs="Times New Roman"/>
          <w:sz w:val="24"/>
          <w:szCs w:val="24"/>
        </w:rPr>
        <w:t>289</w:t>
      </w:r>
      <w:r w:rsidR="00394F42" w:rsidRPr="00C578A6">
        <w:rPr>
          <w:rFonts w:ascii="Times New Roman" w:eastAsia="Times New Roman" w:hAnsi="Times New Roman" w:cs="Times New Roman"/>
          <w:sz w:val="24"/>
          <w:szCs w:val="24"/>
        </w:rPr>
        <w:t xml:space="preserve"> cultivars </w:t>
      </w:r>
      <w:r w:rsidR="00394F42">
        <w:rPr>
          <w:rFonts w:ascii="Times New Roman" w:eastAsia="Times New Roman" w:hAnsi="Times New Roman" w:cs="Times New Roman"/>
          <w:sz w:val="24"/>
          <w:szCs w:val="24"/>
        </w:rPr>
        <w:t>were</w:t>
      </w:r>
      <w:r w:rsidR="00394F42" w:rsidRPr="00C578A6">
        <w:rPr>
          <w:rFonts w:ascii="Times New Roman" w:eastAsia="Times New Roman" w:hAnsi="Times New Roman" w:cs="Times New Roman"/>
          <w:sz w:val="24"/>
          <w:szCs w:val="24"/>
        </w:rPr>
        <w:t xml:space="preserve"> phenotyped for first spikelet opening time (FSOT) and peak spikelet opening time (PSOT) under </w:t>
      </w:r>
      <w:r w:rsidR="00394F42" w:rsidRPr="00C578A6">
        <w:rPr>
          <w:rFonts w:ascii="Times New Roman" w:hAnsi="Times New Roman" w:cs="Times New Roman"/>
          <w:sz w:val="24"/>
          <w:szCs w:val="24"/>
        </w:rPr>
        <w:t>fully irrigated conditions in one wet season (WS-2012) and two dry seasons ( DS- 2013 and 2014</w:t>
      </w:r>
      <w:r w:rsidR="00394F42">
        <w:rPr>
          <w:rFonts w:ascii="Times New Roman" w:hAnsi="Times New Roman" w:cs="Times New Roman"/>
          <w:sz w:val="24"/>
          <w:szCs w:val="24"/>
        </w:rPr>
        <w:t xml:space="preserve">). </w:t>
      </w:r>
      <w:r w:rsidR="00394F42" w:rsidRPr="00394F42">
        <w:rPr>
          <w:rFonts w:ascii="Times New Roman" w:hAnsi="Times New Roman" w:cs="Times New Roman"/>
          <w:sz w:val="24"/>
          <w:szCs w:val="24"/>
        </w:rPr>
        <w:t>A pooled mean across both 2013</w:t>
      </w:r>
      <w:r w:rsidR="0001182F">
        <w:rPr>
          <w:rFonts w:ascii="Times New Roman" w:hAnsi="Times New Roman" w:cs="Times New Roman"/>
          <w:sz w:val="24"/>
          <w:szCs w:val="24"/>
        </w:rPr>
        <w:t xml:space="preserve"> </w:t>
      </w:r>
      <w:r w:rsidR="00394F42" w:rsidRPr="00394F42">
        <w:rPr>
          <w:rFonts w:ascii="Times New Roman" w:hAnsi="Times New Roman" w:cs="Times New Roman"/>
          <w:sz w:val="24"/>
          <w:szCs w:val="24"/>
        </w:rPr>
        <w:t xml:space="preserve">and 2014 dry seasons was used for the analysis. </w:t>
      </w:r>
    </w:p>
    <w:p w:rsidR="00394F42" w:rsidRDefault="00D20205" w:rsidP="00F264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EB75DE" w:rsidRPr="00EB75DE">
        <w:rPr>
          <w:noProof/>
          <w:szCs w:val="24"/>
        </w:rPr>
        <w:lastRenderedPageBreak/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762000</wp:posOffset>
            </wp:positionH>
            <wp:positionV relativeFrom="paragraph">
              <wp:posOffset>-190500</wp:posOffset>
            </wp:positionV>
            <wp:extent cx="4305300" cy="5568950"/>
            <wp:effectExtent l="19050" t="0" r="0" b="0"/>
            <wp:wrapTight wrapText="bothSides">
              <wp:wrapPolygon edited="0">
                <wp:start x="-96" y="0"/>
                <wp:lineTo x="-96" y="21428"/>
                <wp:lineTo x="21600" y="21428"/>
                <wp:lineTo x="21600" y="0"/>
                <wp:lineTo x="-96" y="0"/>
              </wp:wrapPolygon>
            </wp:wrapTight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6763" r="10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5568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61D05" w:rsidRDefault="00F61D05" w:rsidP="003033EB">
      <w:pPr>
        <w:rPr>
          <w:rFonts w:ascii="Times New Roman" w:hAnsi="Times New Roman" w:cs="Times New Roman"/>
          <w:b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F61D05" w:rsidRPr="00F61D05" w:rsidRDefault="00F61D05" w:rsidP="00F61D05">
      <w:pPr>
        <w:rPr>
          <w:rFonts w:ascii="Times New Roman" w:hAnsi="Times New Roman" w:cs="Times New Roman"/>
          <w:sz w:val="24"/>
          <w:szCs w:val="24"/>
        </w:rPr>
      </w:pPr>
    </w:p>
    <w:p w:rsidR="003033EB" w:rsidRPr="00F61D05" w:rsidRDefault="00F61D05" w:rsidP="00F61D05">
      <w:pPr>
        <w:tabs>
          <w:tab w:val="left" w:pos="29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424F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E424F2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94F42">
        <w:rPr>
          <w:rFonts w:ascii="Times New Roman" w:hAnsi="Times New Roman" w:cs="Times New Roman"/>
          <w:b/>
          <w:sz w:val="24"/>
          <w:szCs w:val="24"/>
        </w:rPr>
        <w:t>2.</w:t>
      </w:r>
      <w:r w:rsidRPr="009908F4">
        <w:rPr>
          <w:rFonts w:ascii="Times New Roman" w:hAnsi="Times New Roman" w:cs="Times New Roman"/>
          <w:sz w:val="24"/>
          <w:szCs w:val="24"/>
        </w:rPr>
        <w:t xml:space="preserve"> Relationship between first spikelet opening time (FSOT) and peak spikelet opening time (PSOT) among diverse rice accessions across wet season (WS, A) and dry season (DS, B).   *** - </w:t>
      </w:r>
      <w:r w:rsidRPr="00D73F54">
        <w:rPr>
          <w:rFonts w:ascii="Times New Roman" w:hAnsi="Times New Roman" w:cs="Times New Roman"/>
          <w:i/>
          <w:sz w:val="24"/>
          <w:szCs w:val="24"/>
        </w:rPr>
        <w:t>p</w:t>
      </w:r>
      <w:r w:rsidRPr="009908F4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 xml:space="preserve">. N- number of cultivars.  </w:t>
      </w:r>
    </w:p>
    <w:sectPr w:rsidR="003033EB" w:rsidRPr="00F61D05" w:rsidSect="00FB3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5560"/>
    <w:multiLevelType w:val="hybridMultilevel"/>
    <w:tmpl w:val="0B203190"/>
    <w:lvl w:ilvl="0" w:tplc="143A3A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3B4D89"/>
    <w:multiLevelType w:val="hybridMultilevel"/>
    <w:tmpl w:val="4A168ED2"/>
    <w:lvl w:ilvl="0" w:tplc="B16AA9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69A"/>
    <w:rsid w:val="0001182F"/>
    <w:rsid w:val="000268EA"/>
    <w:rsid w:val="00037D7F"/>
    <w:rsid w:val="0007332C"/>
    <w:rsid w:val="0007750C"/>
    <w:rsid w:val="000832EA"/>
    <w:rsid w:val="0008780E"/>
    <w:rsid w:val="00091E69"/>
    <w:rsid w:val="000957C9"/>
    <w:rsid w:val="000A1F20"/>
    <w:rsid w:val="000B4297"/>
    <w:rsid w:val="000C246F"/>
    <w:rsid w:val="000D5A70"/>
    <w:rsid w:val="000D5AEF"/>
    <w:rsid w:val="000E1B30"/>
    <w:rsid w:val="000E535D"/>
    <w:rsid w:val="000F227D"/>
    <w:rsid w:val="000F6518"/>
    <w:rsid w:val="00103013"/>
    <w:rsid w:val="00105490"/>
    <w:rsid w:val="001079F2"/>
    <w:rsid w:val="00107F5D"/>
    <w:rsid w:val="00117FB7"/>
    <w:rsid w:val="001269AC"/>
    <w:rsid w:val="001423C4"/>
    <w:rsid w:val="00151DE1"/>
    <w:rsid w:val="0015488C"/>
    <w:rsid w:val="001552B7"/>
    <w:rsid w:val="001607B2"/>
    <w:rsid w:val="001616EE"/>
    <w:rsid w:val="00172029"/>
    <w:rsid w:val="0017767D"/>
    <w:rsid w:val="00182804"/>
    <w:rsid w:val="00182CE9"/>
    <w:rsid w:val="00190E3D"/>
    <w:rsid w:val="001A2D69"/>
    <w:rsid w:val="001D11C4"/>
    <w:rsid w:val="001D1518"/>
    <w:rsid w:val="001E5881"/>
    <w:rsid w:val="001F4326"/>
    <w:rsid w:val="00215777"/>
    <w:rsid w:val="0021638C"/>
    <w:rsid w:val="002171A6"/>
    <w:rsid w:val="00220B3C"/>
    <w:rsid w:val="00236A88"/>
    <w:rsid w:val="00237E1F"/>
    <w:rsid w:val="002409EB"/>
    <w:rsid w:val="002516C2"/>
    <w:rsid w:val="00271AFE"/>
    <w:rsid w:val="00280DE8"/>
    <w:rsid w:val="00286905"/>
    <w:rsid w:val="00286D59"/>
    <w:rsid w:val="00287D82"/>
    <w:rsid w:val="002930C8"/>
    <w:rsid w:val="0029754A"/>
    <w:rsid w:val="002A39B2"/>
    <w:rsid w:val="002A7B4C"/>
    <w:rsid w:val="002C63D9"/>
    <w:rsid w:val="002E5FF7"/>
    <w:rsid w:val="003033EB"/>
    <w:rsid w:val="00326572"/>
    <w:rsid w:val="00332D32"/>
    <w:rsid w:val="00365626"/>
    <w:rsid w:val="00366329"/>
    <w:rsid w:val="00374E96"/>
    <w:rsid w:val="003902C6"/>
    <w:rsid w:val="0039169A"/>
    <w:rsid w:val="00394F42"/>
    <w:rsid w:val="003A5DCB"/>
    <w:rsid w:val="003A655E"/>
    <w:rsid w:val="003B0150"/>
    <w:rsid w:val="003B5BAB"/>
    <w:rsid w:val="003C2017"/>
    <w:rsid w:val="003D038B"/>
    <w:rsid w:val="003D7EEA"/>
    <w:rsid w:val="00403A63"/>
    <w:rsid w:val="00415431"/>
    <w:rsid w:val="0041790B"/>
    <w:rsid w:val="0043035F"/>
    <w:rsid w:val="0045513A"/>
    <w:rsid w:val="004551BE"/>
    <w:rsid w:val="00463E12"/>
    <w:rsid w:val="00470CA8"/>
    <w:rsid w:val="00476312"/>
    <w:rsid w:val="00480258"/>
    <w:rsid w:val="00481236"/>
    <w:rsid w:val="004871BB"/>
    <w:rsid w:val="004A2BE1"/>
    <w:rsid w:val="004A584E"/>
    <w:rsid w:val="004C1FCD"/>
    <w:rsid w:val="004D008B"/>
    <w:rsid w:val="004D2000"/>
    <w:rsid w:val="00501303"/>
    <w:rsid w:val="00506B57"/>
    <w:rsid w:val="00511993"/>
    <w:rsid w:val="005244E2"/>
    <w:rsid w:val="00532938"/>
    <w:rsid w:val="0053421E"/>
    <w:rsid w:val="005459C9"/>
    <w:rsid w:val="00547FD8"/>
    <w:rsid w:val="00554523"/>
    <w:rsid w:val="0055505D"/>
    <w:rsid w:val="00573329"/>
    <w:rsid w:val="00587375"/>
    <w:rsid w:val="005B1581"/>
    <w:rsid w:val="005B2BFE"/>
    <w:rsid w:val="005C443C"/>
    <w:rsid w:val="005D414F"/>
    <w:rsid w:val="00627C7C"/>
    <w:rsid w:val="00636F9C"/>
    <w:rsid w:val="00650AC7"/>
    <w:rsid w:val="00664226"/>
    <w:rsid w:val="00670EE0"/>
    <w:rsid w:val="00674CE8"/>
    <w:rsid w:val="00676CA6"/>
    <w:rsid w:val="00691138"/>
    <w:rsid w:val="006A3C31"/>
    <w:rsid w:val="006B4C37"/>
    <w:rsid w:val="006C0FF4"/>
    <w:rsid w:val="006D3157"/>
    <w:rsid w:val="006E26CC"/>
    <w:rsid w:val="006F2308"/>
    <w:rsid w:val="00721015"/>
    <w:rsid w:val="00725C46"/>
    <w:rsid w:val="00732D10"/>
    <w:rsid w:val="007513FB"/>
    <w:rsid w:val="00751F94"/>
    <w:rsid w:val="0075624E"/>
    <w:rsid w:val="00770D6C"/>
    <w:rsid w:val="00786B7C"/>
    <w:rsid w:val="007D3C86"/>
    <w:rsid w:val="007D415B"/>
    <w:rsid w:val="007D429D"/>
    <w:rsid w:val="007E4B56"/>
    <w:rsid w:val="007F4662"/>
    <w:rsid w:val="00800627"/>
    <w:rsid w:val="00822FF2"/>
    <w:rsid w:val="00842402"/>
    <w:rsid w:val="00865B15"/>
    <w:rsid w:val="00891093"/>
    <w:rsid w:val="008A21B5"/>
    <w:rsid w:val="008C1D83"/>
    <w:rsid w:val="008E4EB1"/>
    <w:rsid w:val="008F694F"/>
    <w:rsid w:val="00906CD1"/>
    <w:rsid w:val="00910165"/>
    <w:rsid w:val="00911DF5"/>
    <w:rsid w:val="009159FD"/>
    <w:rsid w:val="00923AD9"/>
    <w:rsid w:val="009278DC"/>
    <w:rsid w:val="009336E9"/>
    <w:rsid w:val="00943781"/>
    <w:rsid w:val="00955E2E"/>
    <w:rsid w:val="00960A2C"/>
    <w:rsid w:val="0096105B"/>
    <w:rsid w:val="00980C29"/>
    <w:rsid w:val="009908F4"/>
    <w:rsid w:val="0099138C"/>
    <w:rsid w:val="00997702"/>
    <w:rsid w:val="009C1158"/>
    <w:rsid w:val="009C1E78"/>
    <w:rsid w:val="009C5EDF"/>
    <w:rsid w:val="009D1166"/>
    <w:rsid w:val="009E7635"/>
    <w:rsid w:val="009F5885"/>
    <w:rsid w:val="00A02E6C"/>
    <w:rsid w:val="00A05C9C"/>
    <w:rsid w:val="00A11D22"/>
    <w:rsid w:val="00A21482"/>
    <w:rsid w:val="00A27544"/>
    <w:rsid w:val="00A31EB2"/>
    <w:rsid w:val="00A3602A"/>
    <w:rsid w:val="00A36366"/>
    <w:rsid w:val="00A41B9A"/>
    <w:rsid w:val="00A42910"/>
    <w:rsid w:val="00A450D6"/>
    <w:rsid w:val="00A47004"/>
    <w:rsid w:val="00A538F6"/>
    <w:rsid w:val="00A75B97"/>
    <w:rsid w:val="00A926D6"/>
    <w:rsid w:val="00A93024"/>
    <w:rsid w:val="00AA0A86"/>
    <w:rsid w:val="00AD0BF5"/>
    <w:rsid w:val="00AD12F2"/>
    <w:rsid w:val="00AE239A"/>
    <w:rsid w:val="00B10214"/>
    <w:rsid w:val="00B22C1D"/>
    <w:rsid w:val="00B256BE"/>
    <w:rsid w:val="00B40C82"/>
    <w:rsid w:val="00B4409C"/>
    <w:rsid w:val="00B45420"/>
    <w:rsid w:val="00B47E50"/>
    <w:rsid w:val="00B56A59"/>
    <w:rsid w:val="00B91C66"/>
    <w:rsid w:val="00BA63D0"/>
    <w:rsid w:val="00BF42CD"/>
    <w:rsid w:val="00BF7AE1"/>
    <w:rsid w:val="00C059B9"/>
    <w:rsid w:val="00C111F4"/>
    <w:rsid w:val="00C14E05"/>
    <w:rsid w:val="00C27377"/>
    <w:rsid w:val="00C37EBF"/>
    <w:rsid w:val="00C56DD6"/>
    <w:rsid w:val="00C634ED"/>
    <w:rsid w:val="00C72634"/>
    <w:rsid w:val="00C86DD1"/>
    <w:rsid w:val="00CA4334"/>
    <w:rsid w:val="00CB18FA"/>
    <w:rsid w:val="00CE6E17"/>
    <w:rsid w:val="00CE7148"/>
    <w:rsid w:val="00D20205"/>
    <w:rsid w:val="00D22C72"/>
    <w:rsid w:val="00D24D7A"/>
    <w:rsid w:val="00D44283"/>
    <w:rsid w:val="00D46DE1"/>
    <w:rsid w:val="00D515A3"/>
    <w:rsid w:val="00D519C0"/>
    <w:rsid w:val="00D70144"/>
    <w:rsid w:val="00D73F54"/>
    <w:rsid w:val="00D81E24"/>
    <w:rsid w:val="00D84732"/>
    <w:rsid w:val="00D929C1"/>
    <w:rsid w:val="00DB6EB9"/>
    <w:rsid w:val="00DC7014"/>
    <w:rsid w:val="00DF1AD9"/>
    <w:rsid w:val="00DF5176"/>
    <w:rsid w:val="00E22A58"/>
    <w:rsid w:val="00E424F2"/>
    <w:rsid w:val="00E44042"/>
    <w:rsid w:val="00E45381"/>
    <w:rsid w:val="00E5420C"/>
    <w:rsid w:val="00E54641"/>
    <w:rsid w:val="00E66740"/>
    <w:rsid w:val="00E7405F"/>
    <w:rsid w:val="00EA0F93"/>
    <w:rsid w:val="00EA7AAC"/>
    <w:rsid w:val="00EB3B63"/>
    <w:rsid w:val="00EB75DE"/>
    <w:rsid w:val="00EC059A"/>
    <w:rsid w:val="00EE5974"/>
    <w:rsid w:val="00EF501A"/>
    <w:rsid w:val="00EF7346"/>
    <w:rsid w:val="00F127D7"/>
    <w:rsid w:val="00F22BDE"/>
    <w:rsid w:val="00F235AF"/>
    <w:rsid w:val="00F26421"/>
    <w:rsid w:val="00F371BE"/>
    <w:rsid w:val="00F4717B"/>
    <w:rsid w:val="00F514CF"/>
    <w:rsid w:val="00F60C45"/>
    <w:rsid w:val="00F61D05"/>
    <w:rsid w:val="00F6799D"/>
    <w:rsid w:val="00F771C8"/>
    <w:rsid w:val="00F96B54"/>
    <w:rsid w:val="00FA1EC8"/>
    <w:rsid w:val="00FB3603"/>
    <w:rsid w:val="00FD4F34"/>
    <w:rsid w:val="00FE23B3"/>
    <w:rsid w:val="00FE4DD4"/>
    <w:rsid w:val="00FE5B24"/>
    <w:rsid w:val="00FE703D"/>
    <w:rsid w:val="00FF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9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9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06B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F4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1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D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D22"/>
    <w:rPr>
      <w:b/>
      <w:bCs/>
      <w:sz w:val="20"/>
      <w:szCs w:val="20"/>
    </w:rPr>
  </w:style>
  <w:style w:type="paragraph" w:styleId="NoSpacing">
    <w:name w:val="No Spacing"/>
    <w:uiPriority w:val="1"/>
    <w:qFormat/>
    <w:rsid w:val="00CE6E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9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9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06B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F4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1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D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D22"/>
    <w:rPr>
      <w:b/>
      <w:bCs/>
      <w:sz w:val="20"/>
      <w:szCs w:val="20"/>
    </w:rPr>
  </w:style>
  <w:style w:type="paragraph" w:styleId="NoSpacing">
    <w:name w:val="No Spacing"/>
    <w:uiPriority w:val="1"/>
    <w:qFormat/>
    <w:rsid w:val="00CE6E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5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75D64-A138-F743-B68B-FA30DA8CC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2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11</cp:lastModifiedBy>
  <cp:revision>2</cp:revision>
  <cp:lastPrinted>2015-10-12T00:56:00Z</cp:lastPrinted>
  <dcterms:created xsi:type="dcterms:W3CDTF">2016-11-30T14:20:00Z</dcterms:created>
  <dcterms:modified xsi:type="dcterms:W3CDTF">2016-11-30T14:20:00Z</dcterms:modified>
</cp:coreProperties>
</file>